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6C3E4" w14:textId="77777777" w:rsidR="003873E0" w:rsidRDefault="003873E0" w:rsidP="005C222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A3FFFC1" w14:textId="77777777" w:rsidR="003873E0" w:rsidRDefault="003873E0" w:rsidP="005C222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F9B9FA3" w14:textId="77777777" w:rsidR="003873E0" w:rsidRDefault="003873E0" w:rsidP="005C2221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01E4F60" w14:textId="04439444" w:rsidR="00AA1899" w:rsidRDefault="003873E0" w:rsidP="005C2221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</w:p>
    <w:p w14:paraId="44BFA81F" w14:textId="77777777" w:rsidR="005C2221" w:rsidRDefault="005C2221">
      <w:pPr>
        <w:rPr>
          <w:rFonts w:ascii="Times New Roman" w:hAnsi="Times New Roman" w:cs="Times New Roman"/>
          <w:b/>
          <w:bCs/>
          <w:lang w:val="en-US"/>
        </w:rPr>
      </w:pPr>
    </w:p>
    <w:p w14:paraId="01B818F4" w14:textId="550587EB" w:rsidR="00610E1C" w:rsidRPr="005C2221" w:rsidRDefault="00610E1C">
      <w:pPr>
        <w:rPr>
          <w:rFonts w:ascii="Times New Roman" w:hAnsi="Times New Roman" w:cs="Times New Roman"/>
          <w:b/>
          <w:bCs/>
          <w:lang w:val="en-US"/>
        </w:rPr>
      </w:pPr>
      <w:r w:rsidRPr="002934B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3F4515" w:rsidRPr="002934BD">
        <w:rPr>
          <w:rFonts w:ascii="Times New Roman" w:hAnsi="Times New Roman" w:cs="Times New Roman"/>
          <w:b/>
          <w:bCs/>
          <w:lang w:val="en-US"/>
        </w:rPr>
        <w:t>tables</w:t>
      </w:r>
      <w:r w:rsidRPr="002934BD">
        <w:rPr>
          <w:rFonts w:ascii="Times New Roman" w:hAnsi="Times New Roman" w:cs="Times New Roman"/>
          <w:b/>
          <w:bCs/>
          <w:lang w:val="en-US"/>
        </w:rPr>
        <w:t xml:space="preserve">: </w:t>
      </w:r>
    </w:p>
    <w:p w14:paraId="61A04F32" w14:textId="77777777" w:rsidR="00E97E0D" w:rsidRPr="002934BD" w:rsidRDefault="00E97E0D" w:rsidP="00E97E0D">
      <w:pPr>
        <w:ind w:firstLine="720"/>
        <w:jc w:val="center"/>
        <w:rPr>
          <w:rFonts w:ascii="Times New Roman" w:eastAsia="Times New Roman" w:hAnsi="Times New Roman" w:cs="Times New Roman"/>
        </w:rPr>
      </w:pPr>
    </w:p>
    <w:p w14:paraId="5E0B24B4" w14:textId="317873A1" w:rsidR="00E97E0D" w:rsidRPr="002934BD" w:rsidRDefault="00055413" w:rsidP="00E97E0D">
      <w:pPr>
        <w:ind w:firstLine="720"/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Table </w:t>
      </w:r>
      <w:r w:rsidRPr="002934BD">
        <w:rPr>
          <w:rFonts w:ascii="Times New Roman" w:eastAsia="Times New Roman" w:hAnsi="Times New Roman" w:cs="Times New Roman"/>
        </w:rPr>
        <w:t>S</w:t>
      </w:r>
      <w:r w:rsidR="00E97E0D" w:rsidRPr="002934BD">
        <w:rPr>
          <w:rFonts w:ascii="Times New Roman" w:eastAsia="Times New Roman" w:hAnsi="Times New Roman" w:cs="Times New Roman"/>
          <w:lang w:val="en-US"/>
        </w:rPr>
        <w:t>1</w:t>
      </w:r>
      <w:r w:rsidR="00E97E0D" w:rsidRPr="002934BD">
        <w:rPr>
          <w:rFonts w:ascii="Times New Roman" w:eastAsia="Times New Roman" w:hAnsi="Times New Roman" w:cs="Times New Roman"/>
        </w:rPr>
        <w:t xml:space="preserve">. </w:t>
      </w:r>
      <w:r w:rsidR="002934BD" w:rsidRPr="002934BD">
        <w:rPr>
          <w:rFonts w:ascii="Times New Roman" w:eastAsia="Times New Roman" w:hAnsi="Times New Roman" w:cs="Times New Roman"/>
          <w:lang w:val="en-US"/>
        </w:rPr>
        <w:t>Primer sequence for Exon PCR and Sanger sequence</w:t>
      </w:r>
    </w:p>
    <w:p w14:paraId="1CFF8702" w14:textId="77777777" w:rsidR="00E97E0D" w:rsidRPr="002934BD" w:rsidRDefault="00E97E0D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86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176"/>
        <w:gridCol w:w="4636"/>
        <w:gridCol w:w="1601"/>
      </w:tblGrid>
      <w:tr w:rsidR="002934BD" w:rsidRPr="00E97E0D" w14:paraId="5128CDE7" w14:textId="77777777" w:rsidTr="002934BD">
        <w:trPr>
          <w:trHeight w:val="32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7521" w14:textId="723E9B10" w:rsidR="002934BD" w:rsidRPr="00E97E0D" w:rsidRDefault="002934BD" w:rsidP="00293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on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5704" w14:textId="469CEA73" w:rsidR="002934BD" w:rsidRPr="00E97E0D" w:rsidRDefault="002934BD" w:rsidP="00293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rection</w:t>
            </w:r>
          </w:p>
        </w:tc>
        <w:tc>
          <w:tcPr>
            <w:tcW w:w="4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212C" w14:textId="52B61E9C" w:rsidR="002934BD" w:rsidRPr="00E97E0D" w:rsidRDefault="002934BD" w:rsidP="002934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934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mer sequence</w:t>
            </w:r>
            <w:r w:rsidR="00171953" w:rsidRPr="0017195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615C" w14:textId="5709DC6C" w:rsidR="002934BD" w:rsidRPr="00E97E0D" w:rsidRDefault="002934BD" w:rsidP="002934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934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PCR </w:t>
            </w:r>
            <w:r w:rsidRPr="002934B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duct</w:t>
            </w:r>
            <w:r w:rsidRPr="002934B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length (bp)</w:t>
            </w:r>
          </w:p>
        </w:tc>
      </w:tr>
      <w:tr w:rsidR="002934BD" w:rsidRPr="00E97E0D" w14:paraId="6AFA7905" w14:textId="77777777" w:rsidTr="002934BD">
        <w:trPr>
          <w:trHeight w:val="32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FBB3" w14:textId="2C488249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on 1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C144" w14:textId="433BEAC5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333B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 xml:space="preserve">5'-CCCATTGAGGGAGATGGAC  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BEF5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2934BD" w:rsidRPr="00E97E0D" w14:paraId="5CD085DE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2601A19D" w14:textId="77777777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7A1D3FC" w14:textId="01E42514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64E3D1F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ATTGCTGTCAAATCATGTAATCA</w:t>
            </w:r>
          </w:p>
        </w:tc>
        <w:tc>
          <w:tcPr>
            <w:tcW w:w="1601" w:type="dxa"/>
            <w:vMerge/>
            <w:vAlign w:val="center"/>
            <w:hideMark/>
          </w:tcPr>
          <w:p w14:paraId="3DF43636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34BD" w:rsidRPr="00E97E0D" w14:paraId="3CCB432E" w14:textId="77777777" w:rsidTr="002934BD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46AC74BB" w14:textId="0F6277BA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n </w:t>
            </w: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1071707" w14:textId="12C45FF1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80B535D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GCTCCATGCCCTAAAGAGAA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6A118293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65</w:t>
            </w:r>
          </w:p>
        </w:tc>
      </w:tr>
      <w:tr w:rsidR="002934BD" w:rsidRPr="00E97E0D" w14:paraId="733523A0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5CDD0643" w14:textId="77777777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26462E47" w14:textId="5569A116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D6A2FE2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CCCACATAATTCTCATATGTTTCA</w:t>
            </w:r>
          </w:p>
        </w:tc>
        <w:tc>
          <w:tcPr>
            <w:tcW w:w="1601" w:type="dxa"/>
            <w:vMerge/>
            <w:vAlign w:val="center"/>
            <w:hideMark/>
          </w:tcPr>
          <w:p w14:paraId="4C730289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34BD" w:rsidRPr="00E97E0D" w14:paraId="32CAA261" w14:textId="77777777" w:rsidTr="002934BD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58A49381" w14:textId="5523BF8E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on 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3CBBA8BC" w14:textId="46A24E14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6450B38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GGCTTCCAGGTCAGTAGTTT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2BDF5B9F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2934BD" w:rsidRPr="00E97E0D" w14:paraId="487FDD39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22C41EE2" w14:textId="77777777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8E18E0E" w14:textId="4B0E5DF2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601393A3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 xml:space="preserve">5'-TTCAACTTGTTTCAGAGGGAAA  </w:t>
            </w:r>
          </w:p>
        </w:tc>
        <w:tc>
          <w:tcPr>
            <w:tcW w:w="1601" w:type="dxa"/>
            <w:vMerge/>
            <w:vAlign w:val="center"/>
            <w:hideMark/>
          </w:tcPr>
          <w:p w14:paraId="146A2E53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34BD" w:rsidRPr="00E97E0D" w14:paraId="14F77096" w14:textId="77777777" w:rsidTr="002934BD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6C56C0F3" w14:textId="453BEE69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on 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7352409" w14:textId="6103425F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2CB44D8E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GCCCCCAATGTATATTTGACC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2D6BA075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</w:tr>
      <w:tr w:rsidR="002934BD" w:rsidRPr="00E97E0D" w14:paraId="37685E3C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73A6FA4A" w14:textId="77777777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7DCD3E1" w14:textId="34F6EC7D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DB94744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GTAGGTTTGTTAAAATGCTGAAG</w:t>
            </w:r>
          </w:p>
        </w:tc>
        <w:tc>
          <w:tcPr>
            <w:tcW w:w="1601" w:type="dxa"/>
            <w:vMerge/>
            <w:vAlign w:val="center"/>
            <w:hideMark/>
          </w:tcPr>
          <w:p w14:paraId="735C4FA5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34BD" w:rsidRPr="00E97E0D" w14:paraId="70CB621F" w14:textId="77777777" w:rsidTr="002934BD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39F3EFDA" w14:textId="4B6F9381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on 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E453FAE" w14:textId="039A2E65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21A8ECF9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GGGCCTCAATCTCAATTTT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25D829E1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</w:tr>
      <w:tr w:rsidR="002934BD" w:rsidRPr="00E97E0D" w14:paraId="506DCA0D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458020BE" w14:textId="77777777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5F74FF00" w14:textId="1BBD61F1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26678502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CACATCCCAATAGGTCTGTCT</w:t>
            </w:r>
          </w:p>
        </w:tc>
        <w:tc>
          <w:tcPr>
            <w:tcW w:w="1601" w:type="dxa"/>
            <w:vMerge/>
            <w:vAlign w:val="center"/>
            <w:hideMark/>
          </w:tcPr>
          <w:p w14:paraId="2FA462C4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34BD" w:rsidRPr="00E97E0D" w14:paraId="790281C8" w14:textId="77777777" w:rsidTr="002934BD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1EED2E30" w14:textId="0F852478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on 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0C11BCA2" w14:textId="5BF00854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F7E5A7C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GCAAAGCTCACATTTCCAG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468F0D6A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</w:tr>
      <w:tr w:rsidR="002934BD" w:rsidRPr="00E97E0D" w14:paraId="20AD21AC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7039D388" w14:textId="77777777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5750E9A" w14:textId="36B87F31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26BE1013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CCTTCTGCCTTTAGCCCAAT</w:t>
            </w:r>
          </w:p>
        </w:tc>
        <w:tc>
          <w:tcPr>
            <w:tcW w:w="1601" w:type="dxa"/>
            <w:vMerge/>
            <w:vAlign w:val="center"/>
            <w:hideMark/>
          </w:tcPr>
          <w:p w14:paraId="6EE6A0A1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934BD" w:rsidRPr="00E97E0D" w14:paraId="061AAC7F" w14:textId="77777777" w:rsidTr="002934BD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center"/>
            <w:hideMark/>
          </w:tcPr>
          <w:p w14:paraId="2CF18D97" w14:textId="1916EF90" w:rsidR="002934BD" w:rsidRPr="00E97E0D" w:rsidRDefault="002934BD" w:rsidP="001719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>Exon 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49D1A5FB" w14:textId="7F94E970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0AD97D02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TGCCAATTAGGTCAGTGGTC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  <w:hideMark/>
          </w:tcPr>
          <w:p w14:paraId="33D178F9" w14:textId="77777777" w:rsidR="002934BD" w:rsidRPr="00E97E0D" w:rsidRDefault="002934BD" w:rsidP="00E97E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778</w:t>
            </w:r>
          </w:p>
        </w:tc>
      </w:tr>
      <w:tr w:rsidR="002934BD" w:rsidRPr="00E97E0D" w14:paraId="0979BE9D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485834EA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7AF2D85C" w14:textId="5E0F6CDF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51633C14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CCCCTGTAAAGAGAAAAAGCA</w:t>
            </w:r>
          </w:p>
        </w:tc>
        <w:tc>
          <w:tcPr>
            <w:tcW w:w="1601" w:type="dxa"/>
            <w:vMerge/>
            <w:vAlign w:val="center"/>
            <w:hideMark/>
          </w:tcPr>
          <w:p w14:paraId="3A3E7776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34BD" w:rsidRPr="00E97E0D" w14:paraId="3F402A6B" w14:textId="77777777" w:rsidTr="002934BD">
        <w:trPr>
          <w:trHeight w:val="320"/>
        </w:trPr>
        <w:tc>
          <w:tcPr>
            <w:tcW w:w="1271" w:type="dxa"/>
            <w:vMerge/>
            <w:vAlign w:val="center"/>
            <w:hideMark/>
          </w:tcPr>
          <w:p w14:paraId="1E925139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14:paraId="6E42B66B" w14:textId="29E63D21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934BD">
              <w:rPr>
                <w:rFonts w:ascii="Times New Roman" w:eastAsia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4636" w:type="dxa"/>
            <w:shd w:val="clear" w:color="auto" w:fill="auto"/>
            <w:noWrap/>
            <w:vAlign w:val="bottom"/>
            <w:hideMark/>
          </w:tcPr>
          <w:p w14:paraId="105D285A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7E0D">
              <w:rPr>
                <w:rFonts w:ascii="Times New Roman" w:eastAsia="Times New Roman" w:hAnsi="Times New Roman" w:cs="Times New Roman"/>
                <w:color w:val="000000"/>
              </w:rPr>
              <w:t>5'-TCCTCAAATTTGGATCTGGC</w:t>
            </w:r>
          </w:p>
        </w:tc>
        <w:tc>
          <w:tcPr>
            <w:tcW w:w="1601" w:type="dxa"/>
            <w:vMerge/>
            <w:vAlign w:val="center"/>
            <w:hideMark/>
          </w:tcPr>
          <w:p w14:paraId="4DAB49EF" w14:textId="77777777" w:rsidR="002934BD" w:rsidRPr="00E97E0D" w:rsidRDefault="002934BD" w:rsidP="00E97E0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50C3C3D7" w14:textId="2CEDDA4C" w:rsidR="00E97E0D" w:rsidRPr="00171953" w:rsidRDefault="0017195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71953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171953">
        <w:rPr>
          <w:rFonts w:ascii="Times New Roman" w:eastAsia="Times New Roman" w:hAnsi="Times New Roman" w:cs="Times New Roman"/>
          <w:color w:val="000000"/>
          <w:lang w:val="en-US"/>
        </w:rPr>
        <w:t>-primer</w:t>
      </w:r>
      <w:r>
        <w:rPr>
          <w:rFonts w:ascii="Times New Roman" w:eastAsia="Times New Roman" w:hAnsi="Times New Roman" w:cs="Times New Roman"/>
          <w:color w:val="000000"/>
          <w:lang w:val="en-US"/>
        </w:rPr>
        <w:t>s</w:t>
      </w:r>
      <w:r w:rsidRPr="00171953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were purified with HPLC by </w:t>
      </w:r>
      <w:r w:rsidR="008C6A6E">
        <w:rPr>
          <w:rFonts w:ascii="Times New Roman" w:eastAsia="Times New Roman" w:hAnsi="Times New Roman" w:cs="Times New Roman"/>
          <w:color w:val="000000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manufacturer company.  </w:t>
      </w:r>
    </w:p>
    <w:p w14:paraId="76F5E0B5" w14:textId="6AD14824" w:rsidR="00610E1C" w:rsidRPr="002934BD" w:rsidRDefault="00610E1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92EFCC" w14:textId="3403E5E6" w:rsidR="00610E1C" w:rsidRPr="002934BD" w:rsidRDefault="00610E1C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2C6774" w14:textId="77777777" w:rsidR="003873E0" w:rsidRDefault="003873E0">
      <w:pPr>
        <w:rPr>
          <w:rFonts w:ascii="Times New Roman" w:hAnsi="Times New Roman" w:cs="Times New Roman"/>
          <w:b/>
          <w:bCs/>
          <w:lang w:val="en-US"/>
        </w:rPr>
      </w:pPr>
    </w:p>
    <w:p w14:paraId="0BC956ED" w14:textId="77777777" w:rsidR="003873E0" w:rsidRDefault="003873E0">
      <w:pPr>
        <w:rPr>
          <w:rFonts w:ascii="Times New Roman" w:hAnsi="Times New Roman" w:cs="Times New Roman"/>
          <w:b/>
          <w:bCs/>
          <w:lang w:val="en-US"/>
        </w:rPr>
      </w:pPr>
    </w:p>
    <w:p w14:paraId="117FA2B4" w14:textId="7D7079B6" w:rsidR="008C6A6E" w:rsidRDefault="008C6A6E" w:rsidP="008C6A6E">
      <w:pPr>
        <w:ind w:firstLine="720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US"/>
        </w:rPr>
        <w:t xml:space="preserve">Table </w:t>
      </w:r>
      <w:r w:rsidRPr="002934BD">
        <w:rPr>
          <w:rFonts w:ascii="Times New Roman" w:eastAsia="Times New Roman" w:hAnsi="Times New Roman" w:cs="Times New Roman"/>
        </w:rPr>
        <w:t>S</w:t>
      </w:r>
      <w:r w:rsidR="00B76E1F">
        <w:rPr>
          <w:rFonts w:ascii="Times New Roman" w:eastAsia="Times New Roman" w:hAnsi="Times New Roman" w:cs="Times New Roman"/>
          <w:lang w:val="en-US"/>
        </w:rPr>
        <w:t>2</w:t>
      </w:r>
      <w:r w:rsidRPr="00FF0647">
        <w:rPr>
          <w:rFonts w:ascii="Times New Roman" w:hAnsi="Times New Roman" w:cs="Times New Roman"/>
        </w:rPr>
        <w:t xml:space="preserve">. </w:t>
      </w:r>
      <w:r w:rsidRPr="00FF0647">
        <w:rPr>
          <w:rFonts w:ascii="Times New Roman" w:eastAsia="Times New Roman" w:hAnsi="Times New Roman" w:cs="Times New Roman"/>
        </w:rPr>
        <w:t xml:space="preserve">The results of </w:t>
      </w:r>
      <w:r w:rsidR="00B80B91">
        <w:rPr>
          <w:rFonts w:ascii="Times New Roman" w:eastAsia="Times New Roman" w:hAnsi="Times New Roman" w:cs="Times New Roman"/>
          <w:lang w:val="en-US"/>
        </w:rPr>
        <w:t xml:space="preserve">carrier detection in </w:t>
      </w:r>
      <w:r w:rsidRPr="00FF0647">
        <w:rPr>
          <w:rFonts w:ascii="Times New Roman" w:eastAsia="Times New Roman" w:hAnsi="Times New Roman" w:cs="Times New Roman"/>
        </w:rPr>
        <w:t>female relatives.</w:t>
      </w:r>
    </w:p>
    <w:p w14:paraId="61FCFC12" w14:textId="77777777" w:rsidR="00DD0103" w:rsidRPr="00FF0647" w:rsidRDefault="00DD0103" w:rsidP="008C6A6E">
      <w:pPr>
        <w:ind w:firstLine="720"/>
        <w:jc w:val="center"/>
        <w:rPr>
          <w:rFonts w:ascii="Times New Roman" w:eastAsia="Times New Roman" w:hAnsi="Times New Roman" w:cs="Times New Roman"/>
        </w:rPr>
      </w:pPr>
    </w:p>
    <w:tbl>
      <w:tblPr>
        <w:tblW w:w="935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134"/>
        <w:gridCol w:w="1134"/>
        <w:gridCol w:w="1984"/>
        <w:gridCol w:w="1925"/>
        <w:gridCol w:w="1620"/>
      </w:tblGrid>
      <w:tr w:rsidR="00715736" w:rsidRPr="00FF0647" w14:paraId="440A6445" w14:textId="77777777" w:rsidTr="00206FB2">
        <w:trPr>
          <w:trHeight w:val="465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8E6D17" w14:textId="6403E9B3" w:rsidR="00715736" w:rsidRPr="00715736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amily numb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9183DE" w14:textId="1ACC9575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Patien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CC97F" w14:textId="77777777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F922AB" w14:textId="551885B7" w:rsidR="00715736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Identified </w:t>
            </w:r>
            <w:proofErr w:type="gramStart"/>
            <w:r w:rsidR="00206FB2">
              <w:rPr>
                <w:rFonts w:ascii="Times New Roman" w:eastAsia="Times New Roman" w:hAnsi="Times New Roman" w:cs="Times New Roman"/>
                <w:color w:val="000000"/>
              </w:rPr>
              <w:t>variant</w:t>
            </w:r>
            <w:r w:rsidR="00206FB2" w:rsidRPr="00FF0647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proofErr w:type="gramEnd"/>
          </w:p>
          <w:p w14:paraId="1B4ACB8E" w14:textId="28CE99CB" w:rsidR="00715736" w:rsidRPr="00206FB2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D2271">
              <w:rPr>
                <w:rFonts w:ascii="Times New Roman" w:eastAsia="Times New Roman" w:hAnsi="Times New Roman" w:cs="Times New Roman"/>
                <w:color w:val="000000"/>
              </w:rPr>
              <w:t>(NM_000133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6FC5D4" w14:textId="77777777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inship female/</w:t>
            </w:r>
            <w:r w:rsidRPr="00FF0647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05152F" w14:textId="77777777" w:rsidR="00715736" w:rsidRPr="00FF0647" w:rsidRDefault="00715736" w:rsidP="00FB61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arrier status</w:t>
            </w:r>
            <w:r w:rsidRPr="00FF0647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  <w:r w:rsidRPr="00FF064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15736" w:rsidRPr="00FF0647" w14:paraId="08DAF691" w14:textId="77777777" w:rsidTr="00206FB2">
        <w:trPr>
          <w:trHeight w:val="272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60A8CB70" w14:textId="402E92DA" w:rsidR="00715736" w:rsidRPr="00715736" w:rsidRDefault="00715736" w:rsidP="00206FB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-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8DBF" w14:textId="33FBDF0D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HB-0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BAB2" w14:textId="77777777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FE20" w14:textId="77777777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.344 A&gt;G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vAlign w:val="center"/>
          </w:tcPr>
          <w:p w14:paraId="6AF30C0E" w14:textId="77777777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Younger sister/HB-01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9226DCD" w14:textId="77777777" w:rsidR="00715736" w:rsidRPr="00FF0647" w:rsidRDefault="00715736" w:rsidP="00FB61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 xml:space="preserve">Non-carrier </w:t>
            </w:r>
          </w:p>
        </w:tc>
      </w:tr>
      <w:tr w:rsidR="00715736" w:rsidRPr="00FF0647" w14:paraId="63EAD652" w14:textId="77777777" w:rsidTr="00206FB2">
        <w:trPr>
          <w:trHeight w:val="272"/>
          <w:jc w:val="center"/>
        </w:trPr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56EC14F3" w14:textId="254A5785" w:rsidR="00715736" w:rsidRPr="00FF0647" w:rsidRDefault="00715736" w:rsidP="00206F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-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331C8C7" w14:textId="46918019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HB-057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37F06BA9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1D5F056B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.464G&gt;C</w:t>
            </w:r>
          </w:p>
        </w:tc>
        <w:tc>
          <w:tcPr>
            <w:tcW w:w="1925" w:type="dxa"/>
            <w:shd w:val="clear" w:color="auto" w:fill="F2F2F2" w:themeFill="background1" w:themeFillShade="F2"/>
            <w:vAlign w:val="center"/>
          </w:tcPr>
          <w:p w14:paraId="615F973C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Mother/HB-072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B39CFEF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arrier</w:t>
            </w:r>
          </w:p>
        </w:tc>
      </w:tr>
      <w:tr w:rsidR="00715736" w:rsidRPr="00FF0647" w14:paraId="453D3EB6" w14:textId="77777777" w:rsidTr="00206FB2">
        <w:trPr>
          <w:trHeight w:val="272"/>
          <w:jc w:val="center"/>
        </w:trPr>
        <w:tc>
          <w:tcPr>
            <w:tcW w:w="1555" w:type="dxa"/>
            <w:vAlign w:val="center"/>
          </w:tcPr>
          <w:p w14:paraId="431A6DF7" w14:textId="59D86AF4" w:rsidR="00715736" w:rsidRPr="00FF0647" w:rsidRDefault="00715736" w:rsidP="00206F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-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CE11B" w14:textId="39EC8E43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HB-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C49011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D7AC0D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.223C&gt;T</w:t>
            </w:r>
          </w:p>
        </w:tc>
        <w:tc>
          <w:tcPr>
            <w:tcW w:w="1925" w:type="dxa"/>
            <w:vAlign w:val="center"/>
          </w:tcPr>
          <w:p w14:paraId="22F03A54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Mother/HB-075</w:t>
            </w:r>
          </w:p>
        </w:tc>
        <w:tc>
          <w:tcPr>
            <w:tcW w:w="1620" w:type="dxa"/>
            <w:vAlign w:val="center"/>
          </w:tcPr>
          <w:p w14:paraId="74FA668E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arrier</w:t>
            </w:r>
          </w:p>
        </w:tc>
      </w:tr>
      <w:tr w:rsidR="00715736" w:rsidRPr="00FF0647" w14:paraId="01E59C63" w14:textId="77777777" w:rsidTr="00206FB2">
        <w:trPr>
          <w:trHeight w:val="272"/>
          <w:jc w:val="center"/>
        </w:trPr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694F04D0" w14:textId="5E440AC1" w:rsidR="00715736" w:rsidRPr="00FF0647" w:rsidRDefault="00715736" w:rsidP="00206F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-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599B9FF6" w14:textId="67F97D76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HB-08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  <w:hideMark/>
          </w:tcPr>
          <w:p w14:paraId="42548406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  <w:hideMark/>
          </w:tcPr>
          <w:p w14:paraId="3F59A3FC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.181_182delGA</w:t>
            </w:r>
          </w:p>
        </w:tc>
        <w:tc>
          <w:tcPr>
            <w:tcW w:w="1925" w:type="dxa"/>
            <w:shd w:val="clear" w:color="auto" w:fill="F2F2F2" w:themeFill="background1" w:themeFillShade="F2"/>
            <w:vAlign w:val="center"/>
          </w:tcPr>
          <w:p w14:paraId="6CF4D129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Mother/HB-071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7091134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arrier</w:t>
            </w:r>
          </w:p>
        </w:tc>
      </w:tr>
      <w:tr w:rsidR="00715736" w:rsidRPr="00FF0647" w14:paraId="20E79DAD" w14:textId="77777777" w:rsidTr="00206FB2">
        <w:trPr>
          <w:trHeight w:val="272"/>
          <w:jc w:val="center"/>
        </w:trPr>
        <w:tc>
          <w:tcPr>
            <w:tcW w:w="1555" w:type="dxa"/>
            <w:vAlign w:val="center"/>
          </w:tcPr>
          <w:p w14:paraId="04716F1C" w14:textId="6219256C" w:rsidR="00715736" w:rsidRPr="00FF0647" w:rsidRDefault="00715736" w:rsidP="00206F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-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D20AF" w14:textId="17787D73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HB-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BC58C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6672E2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.223C&gt;T</w:t>
            </w:r>
          </w:p>
        </w:tc>
        <w:tc>
          <w:tcPr>
            <w:tcW w:w="1925" w:type="dxa"/>
            <w:vAlign w:val="center"/>
          </w:tcPr>
          <w:p w14:paraId="55523F03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Mother/HB-088</w:t>
            </w:r>
          </w:p>
        </w:tc>
        <w:tc>
          <w:tcPr>
            <w:tcW w:w="1620" w:type="dxa"/>
            <w:vAlign w:val="center"/>
          </w:tcPr>
          <w:p w14:paraId="4F483A0B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arrier</w:t>
            </w:r>
          </w:p>
        </w:tc>
      </w:tr>
      <w:tr w:rsidR="00715736" w:rsidRPr="00FF0647" w14:paraId="4F370ED3" w14:textId="77777777" w:rsidTr="00206FB2">
        <w:trPr>
          <w:trHeight w:val="272"/>
          <w:jc w:val="center"/>
        </w:trPr>
        <w:tc>
          <w:tcPr>
            <w:tcW w:w="1555" w:type="dxa"/>
            <w:shd w:val="clear" w:color="auto" w:fill="F2F2F2" w:themeFill="background1" w:themeFillShade="F2"/>
            <w:vAlign w:val="center"/>
          </w:tcPr>
          <w:p w14:paraId="005DFD91" w14:textId="7784DF9A" w:rsidR="00715736" w:rsidRPr="00FF0647" w:rsidRDefault="00715736" w:rsidP="00206F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187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-</w:t>
            </w:r>
            <w:r w:rsidR="00206FB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7098BBFA" w14:textId="0EC03FD8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HB-110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vAlign w:val="center"/>
          </w:tcPr>
          <w:p w14:paraId="2E7066A0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Severe</w:t>
            </w:r>
          </w:p>
        </w:tc>
        <w:tc>
          <w:tcPr>
            <w:tcW w:w="1984" w:type="dxa"/>
            <w:shd w:val="clear" w:color="auto" w:fill="F2F2F2" w:themeFill="background1" w:themeFillShade="F2"/>
            <w:noWrap/>
            <w:vAlign w:val="center"/>
          </w:tcPr>
          <w:p w14:paraId="291DC4E5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.1314_1314delA</w:t>
            </w:r>
          </w:p>
        </w:tc>
        <w:tc>
          <w:tcPr>
            <w:tcW w:w="1925" w:type="dxa"/>
            <w:shd w:val="clear" w:color="auto" w:fill="F2F2F2" w:themeFill="background1" w:themeFillShade="F2"/>
            <w:vAlign w:val="center"/>
          </w:tcPr>
          <w:p w14:paraId="76174494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Mother/HB-108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5AED53A" w14:textId="77777777" w:rsidR="00715736" w:rsidRPr="00FF0647" w:rsidRDefault="00715736" w:rsidP="0071573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0647">
              <w:rPr>
                <w:rFonts w:ascii="Times New Roman" w:eastAsia="Times New Roman" w:hAnsi="Times New Roman" w:cs="Times New Roman"/>
                <w:color w:val="000000"/>
              </w:rPr>
              <w:t>Carrier</w:t>
            </w:r>
          </w:p>
        </w:tc>
      </w:tr>
    </w:tbl>
    <w:p w14:paraId="0E409F21" w14:textId="0B12AAD3" w:rsidR="008C6A6E" w:rsidRPr="00FF0647" w:rsidRDefault="008C6A6E" w:rsidP="008C6A6E">
      <w:pPr>
        <w:jc w:val="center"/>
        <w:rPr>
          <w:rFonts w:ascii="Times New Roman" w:hAnsi="Times New Roman" w:cs="Times New Roman"/>
        </w:rPr>
      </w:pPr>
      <w:r w:rsidRPr="00FF0647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FF0647">
        <w:rPr>
          <w:rFonts w:ascii="Times New Roman" w:eastAsia="Times New Roman" w:hAnsi="Times New Roman" w:cs="Times New Roman"/>
          <w:color w:val="000000"/>
        </w:rPr>
        <w:t>-Carrier status was determined by the molecular genetic test</w:t>
      </w:r>
      <w:r>
        <w:rPr>
          <w:rFonts w:ascii="Times New Roman" w:eastAsia="Times New Roman" w:hAnsi="Times New Roman" w:cs="Times New Roman"/>
          <w:color w:val="000000"/>
        </w:rPr>
        <w:t xml:space="preserve"> based on the identified</w:t>
      </w:r>
      <w:r w:rsidR="0086508A">
        <w:rPr>
          <w:rFonts w:ascii="Times New Roman" w:eastAsia="Times New Roman" w:hAnsi="Times New Roman" w:cs="Times New Roman"/>
          <w:color w:val="000000"/>
          <w:lang w:val="en-US"/>
        </w:rPr>
        <w:t xml:space="preserve"> variants in male relatives</w:t>
      </w:r>
      <w:r w:rsidRPr="00FF0647">
        <w:rPr>
          <w:rFonts w:ascii="Times New Roman" w:eastAsia="Times New Roman" w:hAnsi="Times New Roman" w:cs="Times New Roman"/>
          <w:color w:val="000000"/>
        </w:rPr>
        <w:t>.</w:t>
      </w:r>
    </w:p>
    <w:p w14:paraId="334F3AFB" w14:textId="66301E3E" w:rsidR="003873E0" w:rsidRDefault="0086508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7A12256" w14:textId="4AE6FB23" w:rsidR="00610E1C" w:rsidRPr="00055413" w:rsidRDefault="00206FB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055413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12811CA" wp14:editId="0DE1C30C">
                <wp:simplePos x="0" y="0"/>
                <wp:positionH relativeFrom="column">
                  <wp:posOffset>2939415</wp:posOffset>
                </wp:positionH>
                <wp:positionV relativeFrom="paragraph">
                  <wp:posOffset>3557270</wp:posOffset>
                </wp:positionV>
                <wp:extent cx="2792095" cy="635"/>
                <wp:effectExtent l="0" t="0" r="1905" b="5715"/>
                <wp:wrapTopAndBottom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20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525C99" w14:textId="48D80379" w:rsidR="003F4515" w:rsidRPr="00055413" w:rsidRDefault="00055413" w:rsidP="003F4515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gure 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S2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. Sequence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chromatogram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of c.344A&gt;G mutation.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he reference sequence</w:t>
                            </w:r>
                            <w:r w:rsidR="00206FB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="00206FB2" w:rsidRPr="00C568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NG_007994.1</w:t>
                            </w:r>
                            <w:r w:rsidR="00206FB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has been highlighted </w:t>
                            </w:r>
                            <w:r w:rsid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in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reen. </w:t>
                            </w:r>
                            <w:r w:rsid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he c. 344A&gt; G mutation was found in a patient with HB-018 ID. His younger sister (HB-012) was identified as a wild-type homozygote. The target position i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 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shown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in the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red lin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12811C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231.45pt;margin-top:280.1pt;width:219.85pt;height:.05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" stroked="f">
                <v:textbox style="mso-fit-shape-to-text:t" inset="0,0,0,0">
                  <w:txbxContent>
                    <w:p w14:paraId="46525C99" w14:textId="48D80379" w:rsidR="003F4515" w:rsidRPr="00055413" w:rsidRDefault="00055413" w:rsidP="003F4515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</w:t>
                      </w:r>
                      <w:r w:rsidR="003F4515"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igure </w:t>
                      </w:r>
                      <w:r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S2</w:t>
                      </w:r>
                      <w:r w:rsidR="003F4515"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. Sequence</w:t>
                      </w:r>
                      <w:r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chromatogram</w:t>
                      </w:r>
                      <w:r w:rsidR="003F4515"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of c.344A&gt;G mutation.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he reference sequence</w:t>
                      </w:r>
                      <w:r w:rsidR="00206FB2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(</w:t>
                      </w:r>
                      <w:r w:rsidR="00206FB2" w:rsidRPr="00C568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NG_007994.1</w:t>
                      </w:r>
                      <w:r w:rsidR="00206FB2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  <w:r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has been highlighted </w:t>
                      </w:r>
                      <w:r w:rsid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in</w:t>
                      </w:r>
                      <w:r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green. </w:t>
                      </w:r>
                      <w:r w:rsid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he c. 344A&gt; G mutation was found in a patient with HB-018 ID. His younger sister (HB-012) was identified as a wild-type homozygote. The target position i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s </w:t>
                      </w:r>
                      <w:r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shown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in the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red lin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0554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3524774" wp14:editId="2E589FCC">
                <wp:simplePos x="0" y="0"/>
                <wp:positionH relativeFrom="column">
                  <wp:posOffset>-120015</wp:posOffset>
                </wp:positionH>
                <wp:positionV relativeFrom="paragraph">
                  <wp:posOffset>3557270</wp:posOffset>
                </wp:positionV>
                <wp:extent cx="2668905" cy="1174115"/>
                <wp:effectExtent l="0" t="0" r="0" b="0"/>
                <wp:wrapThrough wrapText="bothSides">
                  <wp:wrapPolygon edited="0">
                    <wp:start x="0" y="0"/>
                    <wp:lineTo x="0" y="21261"/>
                    <wp:lineTo x="21482" y="21261"/>
                    <wp:lineTo x="21482" y="0"/>
                    <wp:lineTo x="0" y="0"/>
                  </wp:wrapPolygon>
                </wp:wrapThrough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8905" cy="11741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A0FFC9" w14:textId="5E27D3EC" w:rsidR="003F4515" w:rsidRPr="003F4515" w:rsidRDefault="00055413" w:rsidP="003F4515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iCs w:val="0"/>
                                <w:noProof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gure 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S1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Sequence chromatogram of c.464G&gt;C mutation.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he reference sequence</w:t>
                            </w:r>
                            <w:r w:rsidR="00206FB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06FB2" w:rsidRPr="00C5685E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(</w:t>
                            </w:r>
                            <w:r w:rsidR="00206FB2" w:rsidRPr="00C568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NG_007994.1</w:t>
                            </w:r>
                            <w:r w:rsidR="00206FB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has been highlighted </w:t>
                            </w:r>
                            <w:r w:rsid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in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reen.</w:t>
                            </w:r>
                            <w:r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he c.464G&gt;C mutation was found in a severe Patient (ID: HB-057); his mother (ID: HB-072) is a heterozygote carrier for this mutation. The wild type is shown at</w:t>
                            </w:r>
                            <w:r w:rsidR="003F4515" w:rsidRPr="00055413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the top</w:t>
                            </w:r>
                            <w:r w:rsidR="003F4515" w:rsidRPr="003F451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1"/>
                                <w:szCs w:val="2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524774" id="Text Box 1" o:spid="_x0000_s1027" type="#_x0000_t202" style="position:absolute;margin-left:-9.45pt;margin-top:280.1pt;width:210.15pt;height:92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" stroked="f">
                <v:textbox inset="0,0,0,0">
                  <w:txbxContent>
                    <w:p w14:paraId="76A0FFC9" w14:textId="5E27D3EC" w:rsidR="003F4515" w:rsidRPr="003F4515" w:rsidRDefault="00055413" w:rsidP="003F4515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b/>
                          <w:i w:val="0"/>
                          <w:iCs w:val="0"/>
                          <w:noProof/>
                          <w:color w:val="000000" w:themeColor="text1"/>
                          <w:sz w:val="21"/>
                          <w:szCs w:val="21"/>
                        </w:rPr>
                      </w:pPr>
                      <w:r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</w:t>
                      </w:r>
                      <w:r w:rsidR="003F4515"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igure </w:t>
                      </w:r>
                      <w:r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S1</w:t>
                      </w:r>
                      <w:r w:rsidR="003F4515"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. </w:t>
                      </w:r>
                      <w:r w:rsidRPr="00055413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Sequence chromatogram of c.464G&gt;C mutation.</w:t>
                      </w:r>
                      <w:r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he reference sequence</w:t>
                      </w:r>
                      <w:r w:rsidR="00206FB2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206FB2" w:rsidRPr="00C5685E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(</w:t>
                      </w:r>
                      <w:r w:rsidR="00206FB2" w:rsidRPr="00C568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NG_007994.1</w:t>
                      </w:r>
                      <w:r w:rsidR="00206FB2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has been highlighted </w:t>
                      </w:r>
                      <w:r w:rsid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in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green.</w:t>
                      </w:r>
                      <w:r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he c.464G&gt;C mutation was found in a severe Patient (ID: HB-057); his mother (ID: HB-072) is a heterozygote carrier for this mutation. The wild type is shown at</w:t>
                      </w:r>
                      <w:r w:rsidR="003F4515" w:rsidRPr="00055413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the top</w:t>
                      </w:r>
                      <w:r w:rsidR="003F4515" w:rsidRPr="003F4515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1"/>
                          <w:szCs w:val="21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8C6A6E" w:rsidRPr="000554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5650A5B8" wp14:editId="76A58F92">
                <wp:simplePos x="0" y="0"/>
                <wp:positionH relativeFrom="column">
                  <wp:posOffset>2556853</wp:posOffset>
                </wp:positionH>
                <wp:positionV relativeFrom="paragraph">
                  <wp:posOffset>7182162</wp:posOffset>
                </wp:positionV>
                <wp:extent cx="373761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05" y="0"/>
                    <wp:lineTo x="21505" y="0"/>
                    <wp:lineTo x="0" y="0"/>
                  </wp:wrapPolygon>
                </wp:wrapTight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6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E14C24" w14:textId="66FA3858" w:rsidR="003F4515" w:rsidRPr="004527DD" w:rsidRDefault="002878CF" w:rsidP="003F4515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527D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igure S</w:t>
                            </w:r>
                            <w:r w:rsidR="003F4515" w:rsidRPr="004527D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4. </w:t>
                            </w:r>
                            <w:r w:rsidR="00040979" w:rsidRPr="004527D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Comparison of amino acid sequence between the wild type and mutated Factor IX due to </w:t>
                            </w:r>
                            <w:r w:rsidR="00040979" w:rsidRPr="004527D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c.1314_1314delA mutation (via Mutation taster software</w:t>
                            </w:r>
                            <w:r w:rsidR="004527DD" w:rsidRPr="004527D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, ref sequence used in FIX protein (</w:t>
                            </w:r>
                            <w:r w:rsidR="004527DD" w:rsidRPr="004527D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NP_000124.1</w:t>
                            </w:r>
                            <w:r w:rsidR="00040979" w:rsidRPr="004527D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05ECD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actor IX p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rotein is terminated </w:t>
                            </w:r>
                            <w:r w:rsidR="00D05ECD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by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“Threonine” amino acid at </w:t>
                            </w:r>
                            <w:r w:rsidR="008C6A6E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position 461. c.1314_1314delA mutation leads to frameshift mutation, which results in the last amino acid, “Threonine” has been changed by “Leucine” at</w:t>
                            </w:r>
                            <w:r w:rsidR="00462D22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osition 461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462D22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he</w:t>
                            </w:r>
                            <w:r w:rsidR="008C6A6E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protein length is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extended until 482 amino acids</w:t>
                            </w:r>
                            <w:r w:rsidR="00462D22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nd </w:t>
                            </w:r>
                            <w:r w:rsidR="00617801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s </w:t>
                            </w:r>
                            <w:r w:rsidR="003F4515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erminated by Histidine</w:t>
                            </w:r>
                            <w:r w:rsidR="00462D22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amino acid. </w:t>
                            </w:r>
                            <w:r w:rsidR="008C6A6E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he overall length of Factor IX protein is</w:t>
                            </w:r>
                            <w:r w:rsidR="00462D22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extended by 20 amino acids; the most affected domain</w:t>
                            </w:r>
                            <w:r w:rsidR="00617801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by this frameshift mutation</w:t>
                            </w:r>
                            <w:r w:rsidR="00462D22" w:rsidRPr="004527DD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is the serine proteas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0A5B8" id="Text Box 14" o:spid="_x0000_s1028" type="#_x0000_t202" style="position:absolute;margin-left:201.35pt;margin-top:565.5pt;width:294.3pt;height:.05pt;z-index:-251631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" stroked="f">
                <v:textbox style="mso-fit-shape-to-text:t" inset="0,0,0,0">
                  <w:txbxContent>
                    <w:p w14:paraId="2AE14C24" w14:textId="66FA3858" w:rsidR="003F4515" w:rsidRPr="004527DD" w:rsidRDefault="002878CF" w:rsidP="003F4515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000000" w:themeColor="text1"/>
                          <w:sz w:val="22"/>
                          <w:szCs w:val="22"/>
                        </w:rPr>
                      </w:pPr>
                      <w:r w:rsidRPr="004527D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igure S</w:t>
                      </w:r>
                      <w:r w:rsidR="003F4515" w:rsidRPr="004527D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4. </w:t>
                      </w:r>
                      <w:r w:rsidR="00040979" w:rsidRPr="004527D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Comparison of amino acid sequence between the wild type and mutated Factor IX due to </w:t>
                      </w:r>
                      <w:r w:rsidR="00040979" w:rsidRPr="004527DD">
                        <w:rPr>
                          <w:rFonts w:ascii="Times New Roman" w:eastAsia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c.1314_1314delA mutation (via Mutation taster software</w:t>
                      </w:r>
                      <w:r w:rsidR="004527DD" w:rsidRPr="004527DD">
                        <w:rPr>
                          <w:rFonts w:ascii="Times New Roman" w:eastAsia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, ref sequence used in FIX protein (</w:t>
                      </w:r>
                      <w:r w:rsidR="004527DD" w:rsidRPr="004527DD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NP_000124.1</w:t>
                      </w:r>
                      <w:r w:rsidR="00040979" w:rsidRPr="004527DD">
                        <w:rPr>
                          <w:rFonts w:ascii="Times New Roman" w:eastAsia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D05ECD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actor IX p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rotein is terminated </w:t>
                      </w:r>
                      <w:r w:rsidR="00D05ECD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by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“Threonine” amino acid at </w:t>
                      </w:r>
                      <w:r w:rsidR="008C6A6E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position 461. c.1314_1314delA mutation leads to frameshift mutation, which results in the last amino acid, “Threonine” has been changed by “Leucine” at</w:t>
                      </w:r>
                      <w:r w:rsidR="00462D22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position 461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. </w:t>
                      </w:r>
                      <w:r w:rsidR="00462D22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he</w:t>
                      </w:r>
                      <w:r w:rsidR="008C6A6E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protein length is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extended until 482 amino acids</w:t>
                      </w:r>
                      <w:r w:rsidR="00462D22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and </w:t>
                      </w:r>
                      <w:r w:rsidR="00617801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is </w:t>
                      </w:r>
                      <w:r w:rsidR="003F4515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erminated by Histidine</w:t>
                      </w:r>
                      <w:r w:rsidR="00462D22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amino acid. </w:t>
                      </w:r>
                      <w:r w:rsidR="008C6A6E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he overall length of Factor IX protein is</w:t>
                      </w:r>
                      <w:r w:rsidR="00462D22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extended by 20 amino acids; the most affected domain</w:t>
                      </w:r>
                      <w:r w:rsidR="00617801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by this frameshift mutation</w:t>
                      </w:r>
                      <w:r w:rsidR="00462D22" w:rsidRPr="004527DD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is the serine protease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8C6A6E" w:rsidRPr="00055413">
        <w:rPr>
          <w:rFonts w:ascii="Times New Roman" w:eastAsia="Times New Roman" w:hAnsi="Times New Roman" w:cs="Times New Roman"/>
          <w:b/>
          <w:bCs/>
          <w:noProof/>
        </w:rPr>
        <w:drawing>
          <wp:anchor distT="0" distB="0" distL="114300" distR="114300" simplePos="0" relativeHeight="251675648" behindDoc="1" locked="0" layoutInCell="1" allowOverlap="1" wp14:anchorId="7691B5AB" wp14:editId="3B5251AD">
            <wp:simplePos x="0" y="0"/>
            <wp:positionH relativeFrom="column">
              <wp:posOffset>2556729</wp:posOffset>
            </wp:positionH>
            <wp:positionV relativeFrom="paragraph">
              <wp:posOffset>4865058</wp:posOffset>
            </wp:positionV>
            <wp:extent cx="3737610" cy="2313940"/>
            <wp:effectExtent l="12700" t="12700" r="8890" b="10160"/>
            <wp:wrapTight wrapText="bothSides">
              <wp:wrapPolygon edited="0">
                <wp:start x="-73" y="-119"/>
                <wp:lineTo x="-73" y="21576"/>
                <wp:lineTo x="21578" y="21576"/>
                <wp:lineTo x="21578" y="-119"/>
                <wp:lineTo x="-73" y="-119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7610" cy="23139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6A6E" w:rsidRPr="00055413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39F865E" wp14:editId="26D17F44">
                <wp:simplePos x="0" y="0"/>
                <wp:positionH relativeFrom="column">
                  <wp:posOffset>-122555</wp:posOffset>
                </wp:positionH>
                <wp:positionV relativeFrom="paragraph">
                  <wp:posOffset>8337789</wp:posOffset>
                </wp:positionV>
                <wp:extent cx="2540000" cy="1296035"/>
                <wp:effectExtent l="0" t="0" r="0" b="0"/>
                <wp:wrapTopAndBottom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0000" cy="12960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D6AEE9" w14:textId="103D1E74" w:rsidR="003F4515" w:rsidRPr="002878CF" w:rsidRDefault="00055413" w:rsidP="003F4515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F</w:t>
                            </w:r>
                            <w:r w:rsidR="003F4515"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igure </w:t>
                            </w:r>
                            <w:r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S</w:t>
                            </w:r>
                            <w:r w:rsidR="003F4515"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3. </w:t>
                            </w:r>
                            <w:r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equence chromatogram of </w:t>
                            </w:r>
                            <w:r w:rsidR="003F4515"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c.223C&gt;T mutation</w:t>
                            </w:r>
                            <w:r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="003873E0" w:rsidRPr="002878C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6A6E" w:rsidRP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The reference sequence</w:t>
                            </w:r>
                            <w:r w:rsidR="00206FB2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206FB2" w:rsidRPr="00C5685E">
                              <w:rPr>
                                <w:rFonts w:ascii="Times New Roman" w:eastAsia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(</w:t>
                            </w:r>
                            <w:r w:rsidR="00206FB2" w:rsidRPr="00C5685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NG_007994.1)</w:t>
                            </w:r>
                            <w:r w:rsidR="008C6A6E" w:rsidRP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has been highlighted </w:t>
                            </w:r>
                            <w:r w:rsid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in</w:t>
                            </w:r>
                            <w:r w:rsidR="008C6A6E" w:rsidRP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green. The mutation was found in two unrelated patients (HB-060 and HB-085). HB-075 is the mother of patient HB-060, and HB-088 is the mother of patient HB-085. The black</w:t>
                            </w:r>
                            <w:r w:rsidR="008C6A6E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C6A6E" w:rsidRPr="008C6A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>arrow shows the</w:t>
                            </w:r>
                            <w:r w:rsidR="003F4515" w:rsidRPr="002878CF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mutated point.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F865E" id="Text Box 13" o:spid="_x0000_s1029" type="#_x0000_t202" style="position:absolute;margin-left:-9.65pt;margin-top:656.5pt;width:200pt;height:102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" stroked="f">
                <v:textbox inset="0,0,0,0">
                  <w:txbxContent>
                    <w:p w14:paraId="0CD6AEE9" w14:textId="103D1E74" w:rsidR="003F4515" w:rsidRPr="002878CF" w:rsidRDefault="00055413" w:rsidP="003F4515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</w:pPr>
                      <w:r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F</w:t>
                      </w:r>
                      <w:r w:rsidR="003F4515"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igure </w:t>
                      </w:r>
                      <w:r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S</w:t>
                      </w:r>
                      <w:r w:rsidR="003F4515"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3. </w:t>
                      </w:r>
                      <w:r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Sequence chromatogram of </w:t>
                      </w:r>
                      <w:r w:rsidR="003F4515"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c.223C&gt;T mutation</w:t>
                      </w:r>
                      <w:r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="003873E0" w:rsidRPr="002878C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8C6A6E" w:rsidRP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The reference sequence</w:t>
                      </w:r>
                      <w:r w:rsidR="00206FB2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206FB2" w:rsidRPr="00C5685E">
                        <w:rPr>
                          <w:rFonts w:ascii="Times New Roman" w:eastAsia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(</w:t>
                      </w:r>
                      <w:r w:rsidR="00206FB2" w:rsidRPr="00C5685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NG_007994.1)</w:t>
                      </w:r>
                      <w:r w:rsidR="008C6A6E" w:rsidRP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has been highlighted </w:t>
                      </w:r>
                      <w:r w:rsid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in</w:t>
                      </w:r>
                      <w:r w:rsidR="008C6A6E" w:rsidRP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green. The mutation was found in two unrelated patients (HB-060 and HB-085). HB-075 is the mother of patient HB-060, and HB-088 is the mother of patient HB-085. The black</w:t>
                      </w:r>
                      <w:r w:rsidR="008C6A6E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8C6A6E" w:rsidRPr="008C6A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>arrow shows the</w:t>
                      </w:r>
                      <w:r w:rsidR="003F4515" w:rsidRPr="002878CF">
                        <w:rPr>
                          <w:rFonts w:ascii="Times New Roman" w:hAnsi="Times New Roman" w:cs="Times New Roman"/>
                          <w:i w:val="0"/>
                          <w:iCs w:val="0"/>
                          <w:color w:val="000000" w:themeColor="text1"/>
                          <w:sz w:val="22"/>
                          <w:szCs w:val="22"/>
                        </w:rPr>
                        <w:t xml:space="preserve"> mutated point.   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8C6A6E" w:rsidRPr="00055413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2A7C15AF" wp14:editId="40EF6E2E">
            <wp:simplePos x="0" y="0"/>
            <wp:positionH relativeFrom="column">
              <wp:posOffset>154190</wp:posOffset>
            </wp:positionH>
            <wp:positionV relativeFrom="page">
              <wp:posOffset>5174698</wp:posOffset>
            </wp:positionV>
            <wp:extent cx="2146935" cy="3518535"/>
            <wp:effectExtent l="12700" t="12700" r="12065" b="12065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.223ct6075858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6935" cy="35185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6A6E" w:rsidRPr="00055413">
        <w:rPr>
          <w:rFonts w:ascii="Times New Roman" w:eastAsia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B2389D2" wp14:editId="7CD47DC1">
            <wp:simplePos x="0" y="0"/>
            <wp:positionH relativeFrom="column">
              <wp:posOffset>3047365</wp:posOffset>
            </wp:positionH>
            <wp:positionV relativeFrom="page">
              <wp:posOffset>721995</wp:posOffset>
            </wp:positionV>
            <wp:extent cx="2291715" cy="3143250"/>
            <wp:effectExtent l="12700" t="12700" r="6985" b="1905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.344A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715" cy="31432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6A6E" w:rsidRPr="00055413">
        <w:rPr>
          <w:rFonts w:ascii="Times New Roman" w:eastAsia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3D861FA4" wp14:editId="220BA193">
            <wp:simplePos x="0" y="0"/>
            <wp:positionH relativeFrom="column">
              <wp:posOffset>154368</wp:posOffset>
            </wp:positionH>
            <wp:positionV relativeFrom="page">
              <wp:posOffset>724379</wp:posOffset>
            </wp:positionV>
            <wp:extent cx="2263775" cy="3145155"/>
            <wp:effectExtent l="12700" t="12700" r="9525" b="17145"/>
            <wp:wrapThrough wrapText="bothSides">
              <wp:wrapPolygon edited="0">
                <wp:start x="-121" y="-87"/>
                <wp:lineTo x="-121" y="21631"/>
                <wp:lineTo x="21570" y="21631"/>
                <wp:lineTo x="21570" y="-87"/>
                <wp:lineTo x="-121" y="-87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B057 AND 72 C.464G_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3775" cy="31451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F4515" w:rsidRPr="00055413">
        <w:rPr>
          <w:rFonts w:ascii="Times New Roman" w:hAnsi="Times New Roman" w:cs="Times New Roman"/>
          <w:b/>
          <w:bCs/>
          <w:lang w:val="en-US"/>
        </w:rPr>
        <w:t>Supplementary</w:t>
      </w:r>
      <w:r w:rsidR="003F4515" w:rsidRPr="002934BD">
        <w:rPr>
          <w:rFonts w:ascii="Times New Roman" w:hAnsi="Times New Roman" w:cs="Times New Roman"/>
          <w:lang w:val="en-US"/>
        </w:rPr>
        <w:t xml:space="preserve"> </w:t>
      </w:r>
      <w:r w:rsidR="003F4515" w:rsidRPr="00055413">
        <w:rPr>
          <w:rFonts w:ascii="Times New Roman" w:hAnsi="Times New Roman" w:cs="Times New Roman"/>
          <w:b/>
          <w:bCs/>
          <w:lang w:val="en-US"/>
        </w:rPr>
        <w:t>figures:</w:t>
      </w:r>
      <w:r w:rsidR="003F4515" w:rsidRPr="0005541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sectPr w:rsidR="00610E1C" w:rsidRPr="00055413" w:rsidSect="008C6A6E">
      <w:pgSz w:w="11904" w:h="16836"/>
      <w:pgMar w:top="567" w:right="1134" w:bottom="81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1C"/>
    <w:rsid w:val="00040979"/>
    <w:rsid w:val="00047883"/>
    <w:rsid w:val="00055413"/>
    <w:rsid w:val="00097BCC"/>
    <w:rsid w:val="000F51C5"/>
    <w:rsid w:val="001132D5"/>
    <w:rsid w:val="0016567B"/>
    <w:rsid w:val="00171953"/>
    <w:rsid w:val="001B42B4"/>
    <w:rsid w:val="001F703B"/>
    <w:rsid w:val="002023E2"/>
    <w:rsid w:val="00206FB2"/>
    <w:rsid w:val="002878CF"/>
    <w:rsid w:val="00290E46"/>
    <w:rsid w:val="00291296"/>
    <w:rsid w:val="002934BD"/>
    <w:rsid w:val="00317407"/>
    <w:rsid w:val="00330324"/>
    <w:rsid w:val="00346A11"/>
    <w:rsid w:val="00371FA4"/>
    <w:rsid w:val="003873E0"/>
    <w:rsid w:val="003908F2"/>
    <w:rsid w:val="003D0FDC"/>
    <w:rsid w:val="003F4515"/>
    <w:rsid w:val="004527DD"/>
    <w:rsid w:val="00462D22"/>
    <w:rsid w:val="0046325D"/>
    <w:rsid w:val="004E0708"/>
    <w:rsid w:val="004F2B7B"/>
    <w:rsid w:val="005A51B4"/>
    <w:rsid w:val="005C2221"/>
    <w:rsid w:val="00610E1C"/>
    <w:rsid w:val="00617801"/>
    <w:rsid w:val="00645772"/>
    <w:rsid w:val="006F26B1"/>
    <w:rsid w:val="00715736"/>
    <w:rsid w:val="00764BEE"/>
    <w:rsid w:val="0077028A"/>
    <w:rsid w:val="00770BBB"/>
    <w:rsid w:val="00781CF5"/>
    <w:rsid w:val="007B4FA7"/>
    <w:rsid w:val="007E2778"/>
    <w:rsid w:val="007F1314"/>
    <w:rsid w:val="008069E3"/>
    <w:rsid w:val="0086508A"/>
    <w:rsid w:val="008769F7"/>
    <w:rsid w:val="008C6A6E"/>
    <w:rsid w:val="009A3773"/>
    <w:rsid w:val="00AA1899"/>
    <w:rsid w:val="00B0411B"/>
    <w:rsid w:val="00B76E1F"/>
    <w:rsid w:val="00B80B91"/>
    <w:rsid w:val="00BA073E"/>
    <w:rsid w:val="00C43696"/>
    <w:rsid w:val="00CA139F"/>
    <w:rsid w:val="00CF05E6"/>
    <w:rsid w:val="00CF2093"/>
    <w:rsid w:val="00D0158C"/>
    <w:rsid w:val="00D05ECD"/>
    <w:rsid w:val="00D07B4A"/>
    <w:rsid w:val="00D228AD"/>
    <w:rsid w:val="00D341A0"/>
    <w:rsid w:val="00D70EFA"/>
    <w:rsid w:val="00D835E9"/>
    <w:rsid w:val="00DD0103"/>
    <w:rsid w:val="00DD6D73"/>
    <w:rsid w:val="00E74FAE"/>
    <w:rsid w:val="00E97E0D"/>
    <w:rsid w:val="00EB272C"/>
    <w:rsid w:val="00ED0E2C"/>
    <w:rsid w:val="00F52E06"/>
    <w:rsid w:val="00FE1A08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E96B7"/>
  <w15:chartTrackingRefBased/>
  <w15:docId w15:val="{8CAA1E77-CFD6-3446-9DD7-809C267E6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7407"/>
    <w:pPr>
      <w:spacing w:after="200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7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evdorj Munkhuu</dc:creator>
  <cp:keywords/>
  <dc:description/>
  <cp:lastModifiedBy>Purevdorj Munkhuu</cp:lastModifiedBy>
  <cp:revision>20</cp:revision>
  <cp:lastPrinted>2024-03-12T15:21:00Z</cp:lastPrinted>
  <dcterms:created xsi:type="dcterms:W3CDTF">2023-01-21T11:21:00Z</dcterms:created>
  <dcterms:modified xsi:type="dcterms:W3CDTF">2024-03-14T09:33:00Z</dcterms:modified>
</cp:coreProperties>
</file>